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DA845F" w14:textId="00340DDE" w:rsidR="00D818B3" w:rsidRPr="00D818B3" w:rsidRDefault="00D818B3">
      <w:pPr>
        <w:rPr>
          <w:rFonts w:ascii="Times" w:hAnsi="Times"/>
          <w:b/>
          <w:bCs/>
        </w:rPr>
      </w:pPr>
      <w:r w:rsidRPr="00D818B3">
        <w:rPr>
          <w:rFonts w:ascii="Times" w:hAnsi="Times"/>
          <w:b/>
          <w:bCs/>
        </w:rPr>
        <w:t>Multimedia Appendix</w:t>
      </w:r>
    </w:p>
    <w:tbl>
      <w:tblPr>
        <w:tblW w:w="94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1170"/>
        <w:gridCol w:w="1260"/>
        <w:gridCol w:w="1170"/>
        <w:gridCol w:w="1170"/>
        <w:gridCol w:w="1350"/>
        <w:gridCol w:w="960"/>
      </w:tblGrid>
      <w:tr w:rsidR="00A53762" w:rsidRPr="00D818B3" w14:paraId="7BB6844D" w14:textId="77777777" w:rsidTr="007051A2">
        <w:trPr>
          <w:trHeight w:val="288"/>
        </w:trPr>
        <w:tc>
          <w:tcPr>
            <w:tcW w:w="9420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52849E" w14:textId="43272B69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Table 5. Multivariable linear regression modeling the change in PHQ-8 and GAD-2 scores at 60-day exit from baseline for participants who completed both surveys </w:t>
            </w:r>
          </w:p>
        </w:tc>
      </w:tr>
      <w:tr w:rsidR="00A53762" w:rsidRPr="00D818B3" w14:paraId="5A50AC30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FE753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Characteristic</w:t>
            </w:r>
          </w:p>
        </w:tc>
        <w:tc>
          <w:tcPr>
            <w:tcW w:w="3600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E2659C" w14:textId="77777777" w:rsidR="00A53762" w:rsidRPr="00D818B3" w:rsidRDefault="00A53762" w:rsidP="007051A2">
            <w:pPr>
              <w:spacing w:line="240" w:lineRule="auto"/>
              <w:contextualSpacing/>
              <w:jc w:val="center"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Change in PHQ-8</w:t>
            </w:r>
            <w:r w:rsidRPr="00D818B3">
              <w:rPr>
                <w:rFonts w:ascii="Times" w:hAnsi="Times"/>
                <w:i/>
                <w:vertAlign w:val="superscript"/>
              </w:rPr>
              <w:t xml:space="preserve">a </w:t>
            </w:r>
          </w:p>
        </w:tc>
        <w:tc>
          <w:tcPr>
            <w:tcW w:w="3480" w:type="dxa"/>
            <w:gridSpan w:val="3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611432" w14:textId="77777777" w:rsidR="00A53762" w:rsidRPr="00D818B3" w:rsidRDefault="00A53762" w:rsidP="007051A2">
            <w:pPr>
              <w:spacing w:line="240" w:lineRule="auto"/>
              <w:contextualSpacing/>
              <w:jc w:val="center"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Change in GAD-2</w:t>
            </w:r>
            <w:r w:rsidRPr="00D818B3">
              <w:rPr>
                <w:rFonts w:ascii="Times" w:hAnsi="Times"/>
                <w:i/>
                <w:vertAlign w:val="superscript"/>
              </w:rPr>
              <w:t xml:space="preserve">b </w:t>
            </w:r>
          </w:p>
        </w:tc>
      </w:tr>
      <w:tr w:rsidR="00A53762" w:rsidRPr="00D818B3" w14:paraId="19AB577B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EA881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741F0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Coeffici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D7BB6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95% CI</w:t>
            </w:r>
            <w:r w:rsidRPr="00D818B3">
              <w:rPr>
                <w:rFonts w:ascii="Times" w:hAnsi="Times"/>
                <w:i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3DCA37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  <w:i/>
              </w:rPr>
              <w:t xml:space="preserve">P </w:t>
            </w:r>
            <w:r w:rsidRPr="00D818B3">
              <w:rPr>
                <w:rFonts w:ascii="Times" w:hAnsi="Times"/>
              </w:rPr>
              <w:t>val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C8391C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Coefficien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7D15A7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95% CI</w:t>
            </w:r>
            <w:r w:rsidRPr="00D818B3">
              <w:rPr>
                <w:rFonts w:ascii="Times" w:hAnsi="Times"/>
                <w:i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B479A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  <w:i/>
              </w:rPr>
              <w:t xml:space="preserve">P </w:t>
            </w:r>
            <w:r w:rsidRPr="00D818B3">
              <w:rPr>
                <w:rFonts w:ascii="Times" w:hAnsi="Times"/>
              </w:rPr>
              <w:t>value</w:t>
            </w:r>
          </w:p>
        </w:tc>
      </w:tr>
      <w:tr w:rsidR="00A53762" w:rsidRPr="00D818B3" w14:paraId="7862336F" w14:textId="77777777" w:rsidTr="007051A2">
        <w:trPr>
          <w:trHeight w:val="288"/>
        </w:trPr>
        <w:tc>
          <w:tcPr>
            <w:tcW w:w="23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47C76C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  <w:b/>
              </w:rPr>
            </w:pPr>
            <w:r w:rsidRPr="00D818B3">
              <w:rPr>
                <w:rFonts w:ascii="Times" w:hAnsi="Times"/>
                <w:b/>
              </w:rPr>
              <w:t>Weekly COVID-19 Case Rates by 100,000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5BA6DD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01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15021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04, 0.02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FDE12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6</w:t>
            </w:r>
          </w:p>
        </w:tc>
        <w:tc>
          <w:tcPr>
            <w:tcW w:w="117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2B47DCC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00</w:t>
            </w:r>
          </w:p>
        </w:tc>
        <w:tc>
          <w:tcPr>
            <w:tcW w:w="13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14ADE04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01, 0.01</w:t>
            </w:r>
          </w:p>
        </w:tc>
        <w:tc>
          <w:tcPr>
            <w:tcW w:w="96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34104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88</w:t>
            </w:r>
          </w:p>
        </w:tc>
      </w:tr>
      <w:tr w:rsidR="00A53762" w:rsidRPr="00D818B3" w14:paraId="34191D68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5C24E1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  <w:b/>
              </w:rPr>
            </w:pPr>
            <w:r w:rsidRPr="00D818B3">
              <w:rPr>
                <w:rFonts w:ascii="Times" w:hAnsi="Times"/>
                <w:b/>
              </w:rPr>
              <w:t>Educ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FFB9C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880D8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7B808F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FFAE3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CC2E2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137FC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60E7DFC0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289E6C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At least H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679C37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E0B2B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35BE7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D807B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ABB07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9DDB0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2A454D46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7FA48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Some Colle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D8092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E47196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6, 2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E685D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A8ACB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F6EA1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5, 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7FF0C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14</w:t>
            </w:r>
          </w:p>
        </w:tc>
      </w:tr>
      <w:tr w:rsidR="00A53762" w:rsidRPr="00D818B3" w14:paraId="7A27A8BA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B252B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Colle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1D147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1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1A72A7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59, 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140BA4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0F5D4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17A70A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4, 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411DF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2</w:t>
            </w:r>
          </w:p>
        </w:tc>
      </w:tr>
      <w:tr w:rsidR="00A53762" w:rsidRPr="00D818B3" w14:paraId="59A0D5E1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80EE84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Graduate Degre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4B1D0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A5CF5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3, 3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110E9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6A38C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104C4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9, 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4A5B6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05</w:t>
            </w:r>
          </w:p>
        </w:tc>
      </w:tr>
      <w:tr w:rsidR="00A53762" w:rsidRPr="00D818B3" w14:paraId="0485ED96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3A0EA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  <w:b/>
              </w:rPr>
            </w:pPr>
            <w:r w:rsidRPr="00D818B3">
              <w:rPr>
                <w:rFonts w:ascii="Times" w:hAnsi="Times"/>
                <w:b/>
              </w:rPr>
              <w:t>Self-rated heal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51D8F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FC6414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98148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5860E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8A39EF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DD72B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4C63BE41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F83B9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Poor/Fai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12946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9D49A8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394AE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FBE85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0D630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79D662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19CB4D27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869B4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Goo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BFFE091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56D22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83, 3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C7D8F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DC20B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DF551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11, 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D0E41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088</w:t>
            </w:r>
          </w:p>
        </w:tc>
      </w:tr>
      <w:tr w:rsidR="00A53762" w:rsidRPr="00D818B3" w14:paraId="662FACBE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5BA23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Very Goo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6BEC8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2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45DE63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03, 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567AE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0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B656A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2765E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08, 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7D97A6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032</w:t>
            </w:r>
          </w:p>
        </w:tc>
      </w:tr>
      <w:tr w:rsidR="00A53762" w:rsidRPr="00D818B3" w14:paraId="26FA8B03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E02F56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Excell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8C437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1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05BD3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0, 3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37F624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2EA87C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68198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49, 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6A79B3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4</w:t>
            </w:r>
          </w:p>
        </w:tc>
      </w:tr>
      <w:tr w:rsidR="00A53762" w:rsidRPr="00D818B3" w14:paraId="5C8E2ED8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4B3B97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  <w:b/>
              </w:rPr>
            </w:pPr>
            <w:r w:rsidRPr="00D818B3">
              <w:rPr>
                <w:rFonts w:ascii="Times" w:hAnsi="Times"/>
                <w:b/>
              </w:rPr>
              <w:t>Age (year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E01AF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769FA4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07, 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D7155F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45B993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123D5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04, 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C8AC7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2</w:t>
            </w:r>
          </w:p>
        </w:tc>
      </w:tr>
      <w:tr w:rsidR="00A53762" w:rsidRPr="00D818B3" w14:paraId="6EA789A9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A802F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  <w:b/>
              </w:rPr>
            </w:pPr>
            <w:r w:rsidRPr="00D818B3">
              <w:rPr>
                <w:rFonts w:ascii="Times" w:hAnsi="Times"/>
                <w:b/>
              </w:rPr>
              <w:t>Gend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877AA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7A25B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06131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17D80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C7BA5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43A897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3BA21076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590C4F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3A0C8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FFDBCF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A04761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DF0A0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90E524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B3892C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2FE0AEA3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35E508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44978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2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675BDE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55, 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03390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CAFDA3F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5483C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23, 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4FF11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2</w:t>
            </w:r>
          </w:p>
        </w:tc>
      </w:tr>
      <w:tr w:rsidR="00A53762" w:rsidRPr="00D818B3" w14:paraId="474BBFA6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9986E4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CC0D3C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2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A249667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7.8, 2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AAE4E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F1D4D8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33664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8, 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E72A3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9</w:t>
            </w:r>
          </w:p>
        </w:tc>
      </w:tr>
      <w:tr w:rsidR="00A53762" w:rsidRPr="00D818B3" w14:paraId="5F4E8050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040F3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  <w:b/>
              </w:rPr>
            </w:pPr>
            <w:r w:rsidRPr="00D818B3">
              <w:rPr>
                <w:rFonts w:ascii="Times" w:hAnsi="Times"/>
                <w:b/>
              </w:rPr>
              <w:t>Employm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C83E2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05D04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136FAF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9B06237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B4C96C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A00E3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7F09EC6B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9D749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Full Ti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8DFA6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CB1FF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95767C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EF384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4EF5B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34C22C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053BC9C2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BFCE4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Part Ti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59CBD1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ECF01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4, 2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C349D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F4B2D1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7CE37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24, 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2F9A3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2</w:t>
            </w:r>
          </w:p>
        </w:tc>
      </w:tr>
      <w:tr w:rsidR="00A53762" w:rsidRPr="00D818B3" w14:paraId="5ADA6417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B7DD8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Unemploy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BAA43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3B9F56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2.4, 1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5C84A7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59CF6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76D9B1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62, 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8A408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8</w:t>
            </w:r>
          </w:p>
        </w:tc>
      </w:tr>
      <w:tr w:rsidR="00A53762" w:rsidRPr="00D818B3" w14:paraId="7B350F83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73EB986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Oth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C600421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8B0D2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9, 1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85511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&gt;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85903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FB51AC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91, 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79015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6</w:t>
            </w:r>
          </w:p>
        </w:tc>
      </w:tr>
      <w:tr w:rsidR="00A53762" w:rsidRPr="00D818B3" w14:paraId="64A9124A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DA11B8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  <w:b/>
              </w:rPr>
            </w:pPr>
            <w:r w:rsidRPr="00D818B3">
              <w:rPr>
                <w:rFonts w:ascii="Times" w:hAnsi="Times"/>
                <w:b/>
              </w:rPr>
              <w:t>Langu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AA35D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E0D94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FCD7B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EEBFCD8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4FA5E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9BD0E1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10C03DB6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2F96D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Engli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B9CC6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E29A2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3FA54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B36A2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FD502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—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F81811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3198F32C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0C3A6C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Spanis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22A09C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1C57773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3, 3.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84490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F35324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C93046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23, 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E4D96A4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2</w:t>
            </w:r>
          </w:p>
        </w:tc>
      </w:tr>
      <w:tr w:rsidR="00A53762" w:rsidRPr="00D818B3" w14:paraId="03D35D8D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3B5BC4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Const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E04825F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4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E0A7884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7.69, -1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2BE192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D6AACF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0.2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6373E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-1.50,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635C2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7</w:t>
            </w:r>
          </w:p>
        </w:tc>
      </w:tr>
      <w:tr w:rsidR="00A53762" w:rsidRPr="00D818B3" w14:paraId="578D883D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B896B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Observat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7B59B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2E0D96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CC053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BF1D58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1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99196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771105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7B2E3B60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B07ECC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Adjusted R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FD54D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DAD8CC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5FDCCAA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4A1559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0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5D9F20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AE98F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24101248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A8CC4F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Std. Error (df = 17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B2C50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4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3E28B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5ADAA29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65B60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1.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304B077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F2861E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0832158D" w14:textId="77777777" w:rsidTr="007051A2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9A156C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F Statistic (df = 14; 17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348BB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3E140F4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3859712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70183DB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>1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02C14C5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25837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</w:rPr>
              <w:t xml:space="preserve"> </w:t>
            </w:r>
          </w:p>
        </w:tc>
      </w:tr>
      <w:tr w:rsidR="00A53762" w:rsidRPr="00D818B3" w14:paraId="0E4D3642" w14:textId="77777777" w:rsidTr="007051A2">
        <w:trPr>
          <w:trHeight w:val="192"/>
        </w:trPr>
        <w:tc>
          <w:tcPr>
            <w:tcW w:w="9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716C1D" w14:textId="77777777" w:rsidR="00A53762" w:rsidRPr="00D818B3" w:rsidRDefault="00A53762" w:rsidP="007051A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contextualSpacing/>
              <w:rPr>
                <w:rFonts w:ascii="Times" w:hAnsi="Times"/>
              </w:rPr>
            </w:pPr>
            <w:r w:rsidRPr="00D818B3">
              <w:rPr>
                <w:rFonts w:ascii="Times" w:hAnsi="Times"/>
                <w:i/>
                <w:sz w:val="20"/>
                <w:szCs w:val="20"/>
                <w:vertAlign w:val="superscript"/>
              </w:rPr>
              <w:t xml:space="preserve">1 </w:t>
            </w:r>
            <w:r w:rsidRPr="00D818B3">
              <w:rPr>
                <w:rFonts w:ascii="Times" w:hAnsi="Times"/>
                <w:sz w:val="20"/>
                <w:szCs w:val="20"/>
              </w:rPr>
              <w:t xml:space="preserve">CI: Confidence Interval, </w:t>
            </w:r>
            <w:r w:rsidRPr="00D818B3">
              <w:rPr>
                <w:rFonts w:ascii="Times" w:hAnsi="Times"/>
                <w:i/>
                <w:sz w:val="20"/>
                <w:szCs w:val="20"/>
                <w:vertAlign w:val="superscript"/>
              </w:rPr>
              <w:t>a</w:t>
            </w:r>
            <w:r w:rsidRPr="00D818B3">
              <w:rPr>
                <w:rFonts w:ascii="Times" w:hAnsi="Times"/>
                <w:sz w:val="20"/>
                <w:szCs w:val="20"/>
              </w:rPr>
              <w:t xml:space="preserve"> PHQ-8: Patient Health Questionnaire-8, </w:t>
            </w:r>
            <w:r w:rsidRPr="00D818B3">
              <w:rPr>
                <w:rFonts w:ascii="Times" w:hAnsi="Times"/>
                <w:i/>
                <w:sz w:val="20"/>
                <w:szCs w:val="20"/>
                <w:vertAlign w:val="superscript"/>
              </w:rPr>
              <w:t>b</w:t>
            </w:r>
            <w:r w:rsidRPr="00D818B3">
              <w:rPr>
                <w:rFonts w:ascii="Times" w:hAnsi="Times"/>
                <w:sz w:val="20"/>
                <w:szCs w:val="20"/>
              </w:rPr>
              <w:t xml:space="preserve"> GAD-2: Generalized Anxiety Disorder-2</w:t>
            </w:r>
          </w:p>
        </w:tc>
      </w:tr>
    </w:tbl>
    <w:p w14:paraId="01D2B4C8" w14:textId="77777777" w:rsidR="00D1010D" w:rsidRPr="00D818B3" w:rsidRDefault="00D1010D">
      <w:pPr>
        <w:rPr>
          <w:rFonts w:ascii="Times" w:hAnsi="Times"/>
        </w:rPr>
      </w:pPr>
    </w:p>
    <w:sectPr w:rsidR="00D1010D" w:rsidRPr="00D818B3" w:rsidSect="00EE6E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A53762"/>
    <w:rsid w:val="00D1010D"/>
    <w:rsid w:val="00D818B3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762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6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in Y. Haro</cp:lastModifiedBy>
  <cp:revision>3</cp:revision>
  <dcterms:created xsi:type="dcterms:W3CDTF">2018-02-09T21:34:00Z</dcterms:created>
  <dcterms:modified xsi:type="dcterms:W3CDTF">2021-07-02T19:16:00Z</dcterms:modified>
</cp:coreProperties>
</file>